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1E070B" w14:textId="6C0E9958" w:rsidR="00056F0D" w:rsidRDefault="00C82862" w:rsidP="00CF2F4F">
      <w:pPr>
        <w:pStyle w:val="NormalWeb"/>
        <w:spacing w:before="0" w:beforeAutospacing="0" w:after="0" w:line="480" w:lineRule="auto"/>
        <w:contextualSpacing/>
        <w:jc w:val="both"/>
        <w:textAlignment w:val="baseline"/>
        <w:rPr>
          <w:b/>
          <w:i/>
          <w:iCs/>
          <w:color w:val="000000"/>
          <w:sz w:val="20"/>
          <w:szCs w:val="20"/>
          <w:lang w:val="en-US"/>
        </w:rPr>
      </w:pPr>
      <w:r w:rsidRPr="00AE6178">
        <w:rPr>
          <w:b/>
          <w:i/>
          <w:iCs/>
          <w:color w:val="000000"/>
          <w:sz w:val="20"/>
          <w:szCs w:val="20"/>
          <w:lang w:val="en-US"/>
        </w:rPr>
        <w:t>Supplementary</w:t>
      </w:r>
      <w:r>
        <w:rPr>
          <w:b/>
          <w:i/>
          <w:iCs/>
          <w:color w:val="000000"/>
          <w:sz w:val="20"/>
          <w:szCs w:val="20"/>
          <w:lang w:val="en-US"/>
        </w:rPr>
        <w:t xml:space="preserve"> </w:t>
      </w:r>
      <w:r w:rsidR="00056F0D">
        <w:rPr>
          <w:b/>
          <w:i/>
          <w:iCs/>
          <w:color w:val="000000"/>
          <w:sz w:val="20"/>
          <w:szCs w:val="20"/>
          <w:lang w:val="en-US"/>
        </w:rPr>
        <w:t>Information</w:t>
      </w:r>
    </w:p>
    <w:p w14:paraId="21B3AB11" w14:textId="0DE314B4" w:rsidR="003E5E02" w:rsidRPr="004362B3" w:rsidRDefault="00C82862" w:rsidP="00CF2F4F">
      <w:pPr>
        <w:pStyle w:val="NormalWeb"/>
        <w:spacing w:before="0" w:beforeAutospacing="0" w:after="0" w:line="480" w:lineRule="auto"/>
        <w:contextualSpacing/>
        <w:jc w:val="both"/>
        <w:textAlignment w:val="baseline"/>
        <w:rPr>
          <w:bCs/>
          <w:color w:val="000000"/>
          <w:sz w:val="20"/>
          <w:szCs w:val="20"/>
          <w:lang w:val="en-US"/>
        </w:rPr>
      </w:pPr>
      <w:r w:rsidRPr="00AE6178">
        <w:rPr>
          <w:b/>
          <w:i/>
          <w:iCs/>
          <w:color w:val="000000"/>
          <w:sz w:val="20"/>
          <w:szCs w:val="20"/>
          <w:lang w:val="en-US"/>
        </w:rPr>
        <w:t xml:space="preserve">Table 1 </w:t>
      </w:r>
      <w:r>
        <w:rPr>
          <w:b/>
          <w:i/>
          <w:iCs/>
          <w:color w:val="000000"/>
          <w:sz w:val="20"/>
          <w:szCs w:val="20"/>
          <w:lang w:val="en-US"/>
        </w:rPr>
        <w:t>Comparison of inter-session r</w:t>
      </w:r>
      <w:r w:rsidRPr="00AE6178">
        <w:rPr>
          <w:b/>
          <w:i/>
          <w:iCs/>
          <w:color w:val="000000"/>
          <w:sz w:val="20"/>
          <w:szCs w:val="20"/>
          <w:lang w:val="en-US"/>
        </w:rPr>
        <w:t xml:space="preserve">epeatability </w:t>
      </w:r>
      <w:r>
        <w:rPr>
          <w:b/>
          <w:i/>
          <w:iCs/>
          <w:color w:val="000000"/>
          <w:sz w:val="20"/>
          <w:szCs w:val="20"/>
          <w:lang w:val="en-US"/>
        </w:rPr>
        <w:t>across different preclinical ERG systems</w:t>
      </w:r>
      <w:r w:rsidR="00CB1FD6">
        <w:rPr>
          <w:b/>
          <w:i/>
          <w:iCs/>
          <w:color w:val="000000"/>
          <w:sz w:val="20"/>
          <w:szCs w:val="20"/>
          <w:lang w:val="en-US"/>
        </w:rPr>
        <w:t xml:space="preserve"> </w:t>
      </w:r>
      <w:r>
        <w:rPr>
          <w:bCs/>
          <w:color w:val="000000"/>
          <w:sz w:val="20"/>
          <w:szCs w:val="20"/>
          <w:lang w:val="en-US"/>
        </w:rPr>
        <w:t xml:space="preserve">Measures of repeatability calculated in accordance with methods used by different preclinical studies to make comparisons of differences in repeatability between other systems with the </w:t>
      </w:r>
      <w:proofErr w:type="spellStart"/>
      <w:r>
        <w:rPr>
          <w:bCs/>
          <w:color w:val="000000"/>
          <w:sz w:val="20"/>
          <w:szCs w:val="20"/>
          <w:lang w:val="en-US"/>
        </w:rPr>
        <w:t>Celeris</w:t>
      </w:r>
      <w:proofErr w:type="spellEnd"/>
      <w:r>
        <w:rPr>
          <w:bCs/>
          <w:color w:val="000000"/>
          <w:sz w:val="20"/>
          <w:szCs w:val="20"/>
          <w:lang w:val="en-US"/>
        </w:rPr>
        <w:t xml:space="preserve"> system used in the present study. All values of coefficient of variation have been converted to percentage. Abbreviation: </w:t>
      </w:r>
      <w:proofErr w:type="spellStart"/>
      <w:r w:rsidRPr="00AE6178">
        <w:rPr>
          <w:bCs/>
          <w:color w:val="000000"/>
          <w:sz w:val="20"/>
          <w:szCs w:val="20"/>
          <w:lang w:val="en-US"/>
        </w:rPr>
        <w:t>σw</w:t>
      </w:r>
      <w:proofErr w:type="spellEnd"/>
      <w:r w:rsidR="008E7635">
        <w:rPr>
          <w:bCs/>
          <w:color w:val="000000"/>
          <w:sz w:val="20"/>
          <w:szCs w:val="20"/>
          <w:lang w:val="en-US"/>
        </w:rPr>
        <w:t xml:space="preserve">, </w:t>
      </w:r>
      <w:r w:rsidRPr="00AE6178">
        <w:rPr>
          <w:bCs/>
          <w:color w:val="000000"/>
          <w:sz w:val="20"/>
          <w:szCs w:val="20"/>
          <w:lang w:val="en-US"/>
        </w:rPr>
        <w:t xml:space="preserve">within-subject standard deviation. </w:t>
      </w:r>
      <w:r w:rsidR="00CF2F4F">
        <w:rPr>
          <w:bCs/>
          <w:color w:val="000000"/>
          <w:sz w:val="20"/>
          <w:szCs w:val="20"/>
          <w:lang w:val="en-US"/>
        </w:rPr>
        <w:t>Mean refers to overall mean.</w:t>
      </w:r>
    </w:p>
    <w:tbl>
      <w:tblPr>
        <w:tblStyle w:val="TableGrid"/>
        <w:tblW w:w="13706" w:type="dxa"/>
        <w:jc w:val="center"/>
        <w:tblLayout w:type="fixed"/>
        <w:tblLook w:val="04A0" w:firstRow="1" w:lastRow="0" w:firstColumn="1" w:lastColumn="0" w:noHBand="0" w:noVBand="1"/>
      </w:tblPr>
      <w:tblGrid>
        <w:gridCol w:w="1758"/>
        <w:gridCol w:w="1940"/>
        <w:gridCol w:w="1764"/>
        <w:gridCol w:w="1587"/>
        <w:gridCol w:w="1587"/>
        <w:gridCol w:w="1503"/>
        <w:gridCol w:w="1503"/>
        <w:gridCol w:w="2064"/>
      </w:tblGrid>
      <w:tr w:rsidR="000F5FF8" w:rsidRPr="00E613D3" w14:paraId="10C5E1D4" w14:textId="77777777" w:rsidTr="00054113">
        <w:trPr>
          <w:trHeight w:val="670"/>
          <w:jc w:val="center"/>
        </w:trPr>
        <w:tc>
          <w:tcPr>
            <w:tcW w:w="1758" w:type="dxa"/>
            <w:vAlign w:val="center"/>
            <w:hideMark/>
          </w:tcPr>
          <w:p w14:paraId="733B93E8" w14:textId="356EA915" w:rsidR="000F5FF8" w:rsidRPr="00E21379" w:rsidRDefault="000F5FF8" w:rsidP="000541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udy</w:t>
            </w:r>
          </w:p>
        </w:tc>
        <w:tc>
          <w:tcPr>
            <w:tcW w:w="1940" w:type="dxa"/>
            <w:vAlign w:val="center"/>
            <w:hideMark/>
          </w:tcPr>
          <w:p w14:paraId="4FA617A0" w14:textId="77777777" w:rsidR="000F5FF8" w:rsidRPr="00E21379" w:rsidRDefault="000F5FF8" w:rsidP="000541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13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imal</w:t>
            </w:r>
          </w:p>
        </w:tc>
        <w:tc>
          <w:tcPr>
            <w:tcW w:w="1764" w:type="dxa"/>
            <w:vAlign w:val="center"/>
            <w:hideMark/>
          </w:tcPr>
          <w:p w14:paraId="31E547FE" w14:textId="687DE19B" w:rsidR="000F5FF8" w:rsidRPr="00E21379" w:rsidRDefault="000F5FF8" w:rsidP="000541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RG system &amp; electrode used</w:t>
            </w:r>
          </w:p>
        </w:tc>
        <w:tc>
          <w:tcPr>
            <w:tcW w:w="1587" w:type="dxa"/>
            <w:vAlign w:val="center"/>
            <w:hideMark/>
          </w:tcPr>
          <w:p w14:paraId="7399EF49" w14:textId="77777777" w:rsidR="000F5FF8" w:rsidRPr="00E21379" w:rsidRDefault="000F5FF8" w:rsidP="000541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13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sure of Repeatability</w:t>
            </w:r>
          </w:p>
        </w:tc>
        <w:tc>
          <w:tcPr>
            <w:tcW w:w="1587" w:type="dxa"/>
            <w:vAlign w:val="center"/>
            <w:hideMark/>
          </w:tcPr>
          <w:p w14:paraId="737DC225" w14:textId="77777777" w:rsidR="000F5FF8" w:rsidRPr="00E21379" w:rsidRDefault="000F5FF8" w:rsidP="000541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13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lculation Method</w:t>
            </w:r>
          </w:p>
        </w:tc>
        <w:tc>
          <w:tcPr>
            <w:tcW w:w="1503" w:type="dxa"/>
            <w:vAlign w:val="center"/>
          </w:tcPr>
          <w:p w14:paraId="35B00F9D" w14:textId="7775AD03" w:rsidR="000F5FF8" w:rsidRPr="00E21379" w:rsidRDefault="000F5FF8" w:rsidP="000541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13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ameter</w:t>
            </w:r>
          </w:p>
        </w:tc>
        <w:tc>
          <w:tcPr>
            <w:tcW w:w="1503" w:type="dxa"/>
            <w:vAlign w:val="center"/>
            <w:hideMark/>
          </w:tcPr>
          <w:p w14:paraId="3A8E0498" w14:textId="0F547242" w:rsidR="000F5FF8" w:rsidRPr="00E21379" w:rsidRDefault="000F5FF8" w:rsidP="000541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13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eir result</w:t>
            </w:r>
          </w:p>
        </w:tc>
        <w:tc>
          <w:tcPr>
            <w:tcW w:w="2064" w:type="dxa"/>
            <w:vAlign w:val="center"/>
            <w:hideMark/>
          </w:tcPr>
          <w:p w14:paraId="75531E7F" w14:textId="77777777" w:rsidR="000F5FF8" w:rsidRPr="00E21379" w:rsidRDefault="000F5FF8" w:rsidP="000541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13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ur result</w:t>
            </w:r>
          </w:p>
        </w:tc>
      </w:tr>
      <w:tr w:rsidR="000F5FF8" w:rsidRPr="005A20E6" w14:paraId="5DE4D9B5" w14:textId="77777777" w:rsidTr="00054113">
        <w:trPr>
          <w:trHeight w:val="908"/>
          <w:jc w:val="center"/>
        </w:trPr>
        <w:tc>
          <w:tcPr>
            <w:tcW w:w="1758" w:type="dxa"/>
            <w:vMerge w:val="restart"/>
            <w:vAlign w:val="center"/>
            <w:hideMark/>
          </w:tcPr>
          <w:p w14:paraId="127546E1" w14:textId="57D844BA" w:rsidR="000F5FF8" w:rsidRPr="005A20E6" w:rsidRDefault="000F5FF8" w:rsidP="00054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rng</w:t>
            </w:r>
            <w:proofErr w:type="spellEnd"/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Fybmc8L0F1dGhvcj48WWVhcj4yMDEzPC9ZZWFyPjxS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Fybmc8L0F1dGhvcj48WWVhcj4yMDEzPC9ZZWFyPjxS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940" w:type="dxa"/>
            <w:vMerge w:val="restart"/>
            <w:vAlign w:val="center"/>
            <w:hideMark/>
          </w:tcPr>
          <w:p w14:paraId="382CD671" w14:textId="77777777" w:rsidR="000F5FF8" w:rsidRPr="005A20E6" w:rsidRDefault="000F5FF8" w:rsidP="00054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t (Long-Evan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pigmented</w:t>
            </w: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conscious</w:t>
            </w:r>
          </w:p>
        </w:tc>
        <w:tc>
          <w:tcPr>
            <w:tcW w:w="1764" w:type="dxa"/>
            <w:vMerge w:val="restart"/>
            <w:vAlign w:val="center"/>
            <w:hideMark/>
          </w:tcPr>
          <w:p w14:paraId="2B2B8970" w14:textId="75B431F6" w:rsidR="000F5FF8" w:rsidRPr="007D2255" w:rsidRDefault="000F5FF8" w:rsidP="00054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nzfeld integrating sphere, wireless transmission from transmitter to receiv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. </w:t>
            </w:r>
            <w:r w:rsidRPr="007D22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conjunctival implante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r AgCl </w:t>
            </w:r>
            <w:r w:rsidRPr="007D22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lectrodes</w:t>
            </w:r>
          </w:p>
        </w:tc>
        <w:tc>
          <w:tcPr>
            <w:tcW w:w="1587" w:type="dxa"/>
            <w:vMerge w:val="restart"/>
            <w:vAlign w:val="center"/>
            <w:hideMark/>
          </w:tcPr>
          <w:p w14:paraId="1B0DDA2D" w14:textId="6257E104" w:rsidR="000F5FF8" w:rsidRPr="005A20E6" w:rsidRDefault="000F5FF8" w:rsidP="00054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efficient of variation (CV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87" w:type="dxa"/>
            <w:vMerge w:val="restart"/>
            <w:vAlign w:val="center"/>
            <w:hideMark/>
          </w:tcPr>
          <w:p w14:paraId="7D77A4F2" w14:textId="03421C75" w:rsidR="000F5FF8" w:rsidRPr="005A20E6" w:rsidRDefault="007403BC" w:rsidP="00054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  <w:lang w:val="en-US"/>
                      </w:rPr>
                      <m:t>σw x 100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  <m:t>mean</m:t>
                    </m:r>
                  </m:den>
                </m:f>
              </m:oMath>
            </m:oMathPara>
          </w:p>
        </w:tc>
        <w:tc>
          <w:tcPr>
            <w:tcW w:w="1503" w:type="dxa"/>
            <w:vAlign w:val="center"/>
          </w:tcPr>
          <w:p w14:paraId="72DA2B23" w14:textId="292E38D5" w:rsidR="000F5FF8" w:rsidRDefault="000F5FF8" w:rsidP="00054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-wav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mplitude</w:t>
            </w:r>
          </w:p>
        </w:tc>
        <w:tc>
          <w:tcPr>
            <w:tcW w:w="1503" w:type="dxa"/>
            <w:vAlign w:val="center"/>
            <w:hideMark/>
          </w:tcPr>
          <w:p w14:paraId="6EFCDCF1" w14:textId="77777777" w:rsidR="004F5DC6" w:rsidRDefault="004F5DC6" w:rsidP="003E5E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CE2B6AE" w14:textId="641AB0C8" w:rsidR="000F5FF8" w:rsidRDefault="000F5FF8" w:rsidP="003E5E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%</w:t>
            </w:r>
          </w:p>
          <w:p w14:paraId="1FDB3BE3" w14:textId="60CA41D8" w:rsidR="000F5FF8" w:rsidRDefault="000F5FF8" w:rsidP="00054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for AgCl)</w:t>
            </w:r>
          </w:p>
          <w:p w14:paraId="4842F848" w14:textId="05FBEA17" w:rsidR="000F5FF8" w:rsidRDefault="000F5FF8" w:rsidP="00054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638D4FC" w14:textId="4A4CE7AA" w:rsidR="000F5FF8" w:rsidRDefault="000F5FF8" w:rsidP="00054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%</w:t>
            </w:r>
          </w:p>
          <w:p w14:paraId="66FDC84E" w14:textId="1C4CF749" w:rsidR="000F5FF8" w:rsidRDefault="000F5FF8" w:rsidP="003E5E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for implanted)</w:t>
            </w:r>
          </w:p>
          <w:p w14:paraId="5F4E90ED" w14:textId="77777777" w:rsidR="004F5DC6" w:rsidRDefault="004F5DC6" w:rsidP="003E5E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1FFC562" w14:textId="28CC7F78" w:rsidR="000F5FF8" w:rsidRPr="005A20E6" w:rsidRDefault="000F5FF8" w:rsidP="00054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4" w:type="dxa"/>
            <w:vAlign w:val="center"/>
            <w:hideMark/>
          </w:tcPr>
          <w:p w14:paraId="7C4428F9" w14:textId="2C63DB41" w:rsidR="000F5FF8" w:rsidRPr="00DF6584" w:rsidRDefault="000F5FF8" w:rsidP="00054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65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1%</w:t>
            </w:r>
          </w:p>
        </w:tc>
      </w:tr>
      <w:tr w:rsidR="000F5FF8" w:rsidRPr="005A20E6" w14:paraId="2F067AA4" w14:textId="77777777" w:rsidTr="00054113">
        <w:trPr>
          <w:trHeight w:val="908"/>
          <w:jc w:val="center"/>
        </w:trPr>
        <w:tc>
          <w:tcPr>
            <w:tcW w:w="1758" w:type="dxa"/>
            <w:vMerge/>
            <w:vAlign w:val="center"/>
            <w:hideMark/>
          </w:tcPr>
          <w:p w14:paraId="2F80DB55" w14:textId="77777777" w:rsidR="000F5FF8" w:rsidRPr="005A20E6" w:rsidRDefault="000F5FF8" w:rsidP="00054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vAlign w:val="center"/>
            <w:hideMark/>
          </w:tcPr>
          <w:p w14:paraId="7D6B18E7" w14:textId="77777777" w:rsidR="000F5FF8" w:rsidRPr="005A20E6" w:rsidRDefault="000F5FF8" w:rsidP="00054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4" w:type="dxa"/>
            <w:vMerge/>
            <w:vAlign w:val="center"/>
            <w:hideMark/>
          </w:tcPr>
          <w:p w14:paraId="10A74BA2" w14:textId="77777777" w:rsidR="000F5FF8" w:rsidRPr="005A20E6" w:rsidRDefault="000F5FF8" w:rsidP="00054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7" w:type="dxa"/>
            <w:vMerge/>
            <w:vAlign w:val="center"/>
            <w:hideMark/>
          </w:tcPr>
          <w:p w14:paraId="016E0565" w14:textId="77777777" w:rsidR="000F5FF8" w:rsidRPr="005A20E6" w:rsidRDefault="000F5FF8" w:rsidP="00054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7" w:type="dxa"/>
            <w:vMerge/>
            <w:vAlign w:val="center"/>
            <w:hideMark/>
          </w:tcPr>
          <w:p w14:paraId="74D1AFB5" w14:textId="77777777" w:rsidR="000F5FF8" w:rsidRPr="005A20E6" w:rsidRDefault="000F5FF8" w:rsidP="00054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3" w:type="dxa"/>
            <w:vAlign w:val="center"/>
          </w:tcPr>
          <w:p w14:paraId="2B25A00F" w14:textId="6D46FBA6" w:rsidR="000F5FF8" w:rsidRDefault="000F5FF8" w:rsidP="00054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-wav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mplitude</w:t>
            </w:r>
          </w:p>
        </w:tc>
        <w:tc>
          <w:tcPr>
            <w:tcW w:w="1503" w:type="dxa"/>
            <w:vAlign w:val="center"/>
            <w:hideMark/>
          </w:tcPr>
          <w:p w14:paraId="7197A5CA" w14:textId="4A68A242" w:rsidR="000F5FF8" w:rsidRDefault="000F5FF8" w:rsidP="00054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EC6352B" w14:textId="224BF499" w:rsidR="000F5FF8" w:rsidRDefault="000F5FF8" w:rsidP="00054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%</w:t>
            </w:r>
          </w:p>
          <w:p w14:paraId="0324453F" w14:textId="5E02DC31" w:rsidR="000F5FF8" w:rsidRDefault="000F5FF8" w:rsidP="00054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for AgCl)</w:t>
            </w:r>
          </w:p>
          <w:p w14:paraId="214135AD" w14:textId="6285472F" w:rsidR="000F5FF8" w:rsidRDefault="000F5FF8" w:rsidP="00054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3931E6C" w14:textId="56F35DA2" w:rsidR="000F5FF8" w:rsidRDefault="000F5FF8" w:rsidP="00054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  <w:p w14:paraId="33B911C8" w14:textId="033BAE1C" w:rsidR="000F5FF8" w:rsidRDefault="000F5FF8" w:rsidP="00054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for implanted)</w:t>
            </w:r>
          </w:p>
          <w:p w14:paraId="0DC7A775" w14:textId="77777777" w:rsidR="000F5FF8" w:rsidRDefault="000F5FF8" w:rsidP="00054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B4E9F8D" w14:textId="77C6D0B2" w:rsidR="000F5FF8" w:rsidRPr="005A20E6" w:rsidRDefault="000F5FF8" w:rsidP="00054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4" w:type="dxa"/>
            <w:vAlign w:val="center"/>
            <w:hideMark/>
          </w:tcPr>
          <w:p w14:paraId="024BBFB7" w14:textId="0DDF240F" w:rsidR="000F5FF8" w:rsidRPr="00DF6584" w:rsidRDefault="000F5FF8" w:rsidP="00054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65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3%</w:t>
            </w:r>
          </w:p>
        </w:tc>
      </w:tr>
      <w:tr w:rsidR="004B1884" w:rsidRPr="005A20E6" w14:paraId="1B64AE11" w14:textId="77777777" w:rsidTr="000273F8">
        <w:trPr>
          <w:trHeight w:val="1364"/>
          <w:jc w:val="center"/>
        </w:trPr>
        <w:tc>
          <w:tcPr>
            <w:tcW w:w="1758" w:type="dxa"/>
            <w:vMerge w:val="restart"/>
            <w:vAlign w:val="center"/>
            <w:hideMark/>
          </w:tcPr>
          <w:p w14:paraId="12805DFA" w14:textId="4AF214F9" w:rsidR="004B1884" w:rsidRPr="005A20E6" w:rsidRDefault="004B1884" w:rsidP="000273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ou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You&lt;/Author&gt;&lt;Year&gt;2011&lt;/Year&gt;&lt;RecNum&gt;178&lt;/RecNum&gt;&lt;DisplayText&gt;[2]&lt;/DisplayText&gt;&lt;record&gt;&lt;rec-number&gt;178&lt;/rec-number&gt;&lt;foreign-keys&gt;&lt;key app="EN" db-id="pfwrpwww2sdfsqeezaaxsw9r52daa0ptr0rf" timestamp="1732189099" guid="68977976-daa6-4f09-892b-d229caa79a49"&gt;178&lt;/key&gt;&lt;/foreign-keys&gt;&lt;ref-type name="Journal Article"&gt;17&lt;/ref-type&gt;&lt;contributors&gt;&lt;authors&gt;&lt;author&gt;You, Yuyi&lt;/author&gt;&lt;author&gt;Klistorner, Alexander&lt;/author&gt;&lt;author&gt;Thie, Johnson&lt;/author&gt;&lt;author&gt;Graham, Stuart L.&lt;/author&gt;&lt;/authors&gt;&lt;/contributors&gt;&lt;titles&gt;&lt;title&gt;Improving reproducibility of VEP recording in rats: electrodes, stimulus source and peak analysis&lt;/title&gt;&lt;secondary-title&gt;Doc Ophthalmol&lt;/secondary-title&gt;&lt;/titles&gt;&lt;periodical&gt;&lt;full-title&gt;Doc Ophthalmol&lt;/full-title&gt;&lt;/periodical&gt;&lt;pages&gt;109-119&lt;/pages&gt;&lt;volume&gt;123&lt;/volume&gt;&lt;number&gt;2&lt;/number&gt;&lt;dates&gt;&lt;year&gt;2011&lt;/year&gt;&lt;pub-dates&gt;&lt;date&gt;2011/10/01&lt;/date&gt;&lt;/pub-dates&gt;&lt;/dates&gt;&lt;isbn&gt;1573-2622&lt;/isbn&gt;&lt;urls&gt;&lt;related-urls&gt;&lt;url&gt;https://doi.org/10.1007/s10633-011-9288-8&lt;/url&gt;&lt;/related-urls&gt;&lt;/urls&gt;&lt;electronic-resource-num&gt;10.1007/s10633-011-9288-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2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940" w:type="dxa"/>
            <w:vMerge w:val="restart"/>
            <w:vAlign w:val="center"/>
            <w:hideMark/>
          </w:tcPr>
          <w:p w14:paraId="61A1E80E" w14:textId="77777777" w:rsidR="004B1884" w:rsidRPr="005A20E6" w:rsidRDefault="004B1884" w:rsidP="000273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t (Sprag-Dawle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albino</w:t>
            </w: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anesthetized</w:t>
            </w:r>
          </w:p>
        </w:tc>
        <w:tc>
          <w:tcPr>
            <w:tcW w:w="1764" w:type="dxa"/>
            <w:vMerge w:val="restart"/>
            <w:vAlign w:val="center"/>
            <w:hideMark/>
          </w:tcPr>
          <w:p w14:paraId="1B504FAF" w14:textId="2B3BA1BA" w:rsidR="004B1884" w:rsidRPr="005A20E6" w:rsidRDefault="004B1884" w:rsidP="000273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obe stimulato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r </w:t>
            </w: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ni-Ganzfeld stimulato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custom made LEDs),</w:t>
            </w: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ith skull-implan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</w:t>
            </w: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tainless-steel screws</w:t>
            </w:r>
          </w:p>
        </w:tc>
        <w:tc>
          <w:tcPr>
            <w:tcW w:w="1587" w:type="dxa"/>
            <w:vAlign w:val="center"/>
            <w:hideMark/>
          </w:tcPr>
          <w:p w14:paraId="6D575DAB" w14:textId="4F18D667" w:rsidR="004B1884" w:rsidRPr="005A20E6" w:rsidRDefault="004B1884" w:rsidP="000273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efficient of variation (CV%)</w:t>
            </w:r>
          </w:p>
        </w:tc>
        <w:tc>
          <w:tcPr>
            <w:tcW w:w="1587" w:type="dxa"/>
            <w:vAlign w:val="center"/>
            <w:hideMark/>
          </w:tcPr>
          <w:p w14:paraId="4BB15265" w14:textId="2D04CBE4" w:rsidR="004B1884" w:rsidRPr="005A20E6" w:rsidRDefault="007403BC" w:rsidP="000273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  <w:lang w:val="en-US"/>
                      </w:rPr>
                      <m:t>σw x 100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  <m:t>mean</m:t>
                    </m:r>
                  </m:den>
                </m:f>
              </m:oMath>
            </m:oMathPara>
          </w:p>
        </w:tc>
        <w:tc>
          <w:tcPr>
            <w:tcW w:w="1503" w:type="dxa"/>
            <w:vMerge w:val="restart"/>
            <w:vAlign w:val="center"/>
          </w:tcPr>
          <w:p w14:paraId="4DD6E1EA" w14:textId="5730F8F4" w:rsidR="004B1884" w:rsidRPr="005A20E6" w:rsidRDefault="004B1884" w:rsidP="000273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P amplitude</w:t>
            </w:r>
          </w:p>
        </w:tc>
        <w:tc>
          <w:tcPr>
            <w:tcW w:w="1503" w:type="dxa"/>
            <w:vAlign w:val="center"/>
            <w:hideMark/>
          </w:tcPr>
          <w:p w14:paraId="6C695045" w14:textId="77777777" w:rsidR="000273F8" w:rsidRDefault="000273F8" w:rsidP="000273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5AE228C1" w14:textId="53D6A448" w:rsidR="000F5FDA" w:rsidRDefault="004B1884" w:rsidP="000273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%</w:t>
            </w:r>
          </w:p>
          <w:p w14:paraId="17105A62" w14:textId="59949F9E" w:rsidR="004B1884" w:rsidRDefault="004B1884" w:rsidP="000273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0F5F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or </w:t>
            </w: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be stimulato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5C9268AE" w14:textId="31424A48" w:rsidR="004B1884" w:rsidRDefault="004B1884" w:rsidP="000273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802A0CF" w14:textId="35BC4CA3" w:rsidR="000F5FDA" w:rsidRDefault="004B1884" w:rsidP="000273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%</w:t>
            </w:r>
          </w:p>
          <w:p w14:paraId="7627CBA9" w14:textId="77777777" w:rsidR="004B1884" w:rsidRDefault="004B1884" w:rsidP="000273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0F5F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o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ni-Ganzfeld)</w:t>
            </w:r>
          </w:p>
          <w:p w14:paraId="1E85CFAE" w14:textId="77777777" w:rsidR="000D5AD8" w:rsidRDefault="000D5AD8" w:rsidP="000273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CB2CE78" w14:textId="34DFD69D" w:rsidR="000273F8" w:rsidRPr="005A20E6" w:rsidRDefault="000273F8" w:rsidP="000273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4" w:type="dxa"/>
            <w:vAlign w:val="center"/>
            <w:hideMark/>
          </w:tcPr>
          <w:p w14:paraId="22A7D35F" w14:textId="64445453" w:rsidR="004B1884" w:rsidRPr="005A20E6" w:rsidRDefault="004B1884" w:rsidP="000273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9%</w:t>
            </w:r>
          </w:p>
        </w:tc>
      </w:tr>
      <w:tr w:rsidR="004B1884" w:rsidRPr="005A20E6" w14:paraId="41114553" w14:textId="77777777" w:rsidTr="006131EF">
        <w:trPr>
          <w:trHeight w:val="1364"/>
          <w:jc w:val="center"/>
        </w:trPr>
        <w:tc>
          <w:tcPr>
            <w:tcW w:w="1758" w:type="dxa"/>
            <w:vMerge/>
            <w:vAlign w:val="center"/>
            <w:hideMark/>
          </w:tcPr>
          <w:p w14:paraId="007691C1" w14:textId="77777777" w:rsidR="004B1884" w:rsidRPr="005A20E6" w:rsidRDefault="004B1884" w:rsidP="00054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vAlign w:val="center"/>
            <w:hideMark/>
          </w:tcPr>
          <w:p w14:paraId="5FC248D7" w14:textId="77777777" w:rsidR="004B1884" w:rsidRPr="005A20E6" w:rsidRDefault="004B1884" w:rsidP="00054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4" w:type="dxa"/>
            <w:vMerge/>
            <w:vAlign w:val="center"/>
            <w:hideMark/>
          </w:tcPr>
          <w:p w14:paraId="3B7154FF" w14:textId="77777777" w:rsidR="004B1884" w:rsidRPr="005A20E6" w:rsidRDefault="004B1884" w:rsidP="00054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7" w:type="dxa"/>
            <w:vAlign w:val="center"/>
            <w:hideMark/>
          </w:tcPr>
          <w:p w14:paraId="1213D4A1" w14:textId="77777777" w:rsidR="004B1884" w:rsidRPr="005A20E6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efficient of Repeatability (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)</w:t>
            </w:r>
          </w:p>
        </w:tc>
        <w:tc>
          <w:tcPr>
            <w:tcW w:w="1587" w:type="dxa"/>
            <w:vAlign w:val="center"/>
            <w:hideMark/>
          </w:tcPr>
          <w:p w14:paraId="1DD0CFCD" w14:textId="35AC1D0D" w:rsidR="004B1884" w:rsidRPr="005A20E6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  <m:t xml:space="preserve">2.77 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0"/>
                    <w:szCs w:val="20"/>
                    <w:lang w:val="en-US"/>
                  </w:rPr>
                  <m:t xml:space="preserve">x </m:t>
                </m:r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  <m:t>σw</m:t>
                </m:r>
              </m:oMath>
            </m:oMathPara>
          </w:p>
        </w:tc>
        <w:tc>
          <w:tcPr>
            <w:tcW w:w="1503" w:type="dxa"/>
            <w:vMerge/>
            <w:vAlign w:val="center"/>
          </w:tcPr>
          <w:p w14:paraId="575B54A0" w14:textId="77777777" w:rsidR="004B1884" w:rsidRPr="005A20E6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3" w:type="dxa"/>
            <w:vAlign w:val="center"/>
            <w:hideMark/>
          </w:tcPr>
          <w:p w14:paraId="42B33270" w14:textId="77777777" w:rsidR="000273F8" w:rsidRDefault="000273F8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434AC4E" w14:textId="6FBD0D46" w:rsidR="000F5FDA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7</w:t>
            </w:r>
          </w:p>
          <w:p w14:paraId="3FDC544C" w14:textId="5E6A9882" w:rsidR="000F5FDA" w:rsidRDefault="000F5FDA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E5E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or </w:t>
            </w: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be stimulato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0602BFCA" w14:textId="77777777" w:rsidR="000F5FDA" w:rsidRDefault="000F5FDA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A949ED7" w14:textId="3326614F" w:rsidR="000F5FDA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2</w:t>
            </w:r>
          </w:p>
          <w:p w14:paraId="54690A9D" w14:textId="3C077803" w:rsidR="004B1884" w:rsidRDefault="000F5FDA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E5E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o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ni-Ganzfeld)</w:t>
            </w:r>
          </w:p>
          <w:p w14:paraId="5159C210" w14:textId="77777777" w:rsidR="000273F8" w:rsidRDefault="000273F8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EC09E7F" w14:textId="57940C3F" w:rsidR="005251E6" w:rsidRPr="005A20E6" w:rsidRDefault="005251E6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4" w:type="dxa"/>
            <w:vAlign w:val="center"/>
            <w:hideMark/>
          </w:tcPr>
          <w:p w14:paraId="6E8D62B9" w14:textId="77777777" w:rsidR="004B1884" w:rsidRPr="005A20E6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5</w:t>
            </w:r>
          </w:p>
        </w:tc>
      </w:tr>
      <w:tr w:rsidR="004B1884" w:rsidRPr="005A20E6" w14:paraId="05502ED5" w14:textId="77777777" w:rsidTr="006131EF">
        <w:trPr>
          <w:trHeight w:val="908"/>
          <w:jc w:val="center"/>
        </w:trPr>
        <w:tc>
          <w:tcPr>
            <w:tcW w:w="1758" w:type="dxa"/>
            <w:vMerge/>
            <w:vAlign w:val="center"/>
            <w:hideMark/>
          </w:tcPr>
          <w:p w14:paraId="4E9D4D34" w14:textId="77777777" w:rsidR="004B1884" w:rsidRPr="005A20E6" w:rsidRDefault="004B1884" w:rsidP="00054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vAlign w:val="center"/>
            <w:hideMark/>
          </w:tcPr>
          <w:p w14:paraId="03A7ABBF" w14:textId="77777777" w:rsidR="004B1884" w:rsidRPr="005A20E6" w:rsidRDefault="004B1884" w:rsidP="00054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4" w:type="dxa"/>
            <w:vMerge/>
            <w:vAlign w:val="center"/>
            <w:hideMark/>
          </w:tcPr>
          <w:p w14:paraId="5274686C" w14:textId="77777777" w:rsidR="004B1884" w:rsidRPr="005A20E6" w:rsidRDefault="004B1884" w:rsidP="00054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7" w:type="dxa"/>
            <w:vAlign w:val="center"/>
            <w:hideMark/>
          </w:tcPr>
          <w:p w14:paraId="098CFE2C" w14:textId="64F00181" w:rsidR="004B1884" w:rsidRPr="005A20E6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efficient of variation (CV%)</w:t>
            </w:r>
          </w:p>
        </w:tc>
        <w:tc>
          <w:tcPr>
            <w:tcW w:w="1587" w:type="dxa"/>
            <w:vAlign w:val="center"/>
            <w:hideMark/>
          </w:tcPr>
          <w:p w14:paraId="00FFA35F" w14:textId="0E9DBB34" w:rsidR="004B1884" w:rsidRPr="005A20E6" w:rsidRDefault="007403BC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  <w:lang w:val="en-US"/>
                      </w:rPr>
                      <m:t>σw x 100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  <m:t>mean</m:t>
                    </m:r>
                  </m:den>
                </m:f>
              </m:oMath>
            </m:oMathPara>
          </w:p>
        </w:tc>
        <w:tc>
          <w:tcPr>
            <w:tcW w:w="1503" w:type="dxa"/>
            <w:vMerge w:val="restart"/>
            <w:vAlign w:val="center"/>
          </w:tcPr>
          <w:p w14:paraId="17466C4B" w14:textId="0CCB86D4" w:rsidR="004B1884" w:rsidRPr="005A20E6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P implicit time</w:t>
            </w:r>
          </w:p>
        </w:tc>
        <w:tc>
          <w:tcPr>
            <w:tcW w:w="1503" w:type="dxa"/>
            <w:vAlign w:val="center"/>
            <w:hideMark/>
          </w:tcPr>
          <w:p w14:paraId="14FC4A7F" w14:textId="77777777" w:rsidR="000273F8" w:rsidRDefault="000273F8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5AA49D1" w14:textId="7B76BB4C" w:rsidR="003E5E02" w:rsidRDefault="003E5E02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%</w:t>
            </w:r>
          </w:p>
          <w:p w14:paraId="70DE9A22" w14:textId="1F479960" w:rsidR="003E5E02" w:rsidRDefault="003E5E02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for </w:t>
            </w: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be stimulato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26CC07EF" w14:textId="77777777" w:rsidR="003E5E02" w:rsidRDefault="003E5E02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C591FC8" w14:textId="12A61B01" w:rsidR="003E5E02" w:rsidRDefault="003E5E02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%</w:t>
            </w:r>
          </w:p>
          <w:p w14:paraId="02253232" w14:textId="6C8B00B9" w:rsidR="003E5E02" w:rsidRDefault="003E5E02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for Mini-Ganzfeld)</w:t>
            </w:r>
          </w:p>
          <w:p w14:paraId="21BD3853" w14:textId="77777777" w:rsidR="000273F8" w:rsidRDefault="000273F8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A2B2EA1" w14:textId="68725817" w:rsidR="004B1884" w:rsidRPr="005A20E6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4" w:type="dxa"/>
            <w:vAlign w:val="center"/>
            <w:hideMark/>
          </w:tcPr>
          <w:p w14:paraId="15A8BC65" w14:textId="1AAC6FA9" w:rsidR="004B1884" w:rsidRPr="005A20E6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4B1884" w:rsidRPr="005A20E6" w14:paraId="3507D838" w14:textId="77777777" w:rsidTr="006131EF">
        <w:trPr>
          <w:trHeight w:val="910"/>
          <w:jc w:val="center"/>
        </w:trPr>
        <w:tc>
          <w:tcPr>
            <w:tcW w:w="1758" w:type="dxa"/>
            <w:vMerge/>
            <w:vAlign w:val="center"/>
            <w:hideMark/>
          </w:tcPr>
          <w:p w14:paraId="7021676F" w14:textId="77777777" w:rsidR="004B1884" w:rsidRPr="005A20E6" w:rsidRDefault="004B1884" w:rsidP="00054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vAlign w:val="center"/>
            <w:hideMark/>
          </w:tcPr>
          <w:p w14:paraId="4C8A0728" w14:textId="77777777" w:rsidR="004B1884" w:rsidRPr="005A20E6" w:rsidRDefault="004B1884" w:rsidP="00054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4" w:type="dxa"/>
            <w:vMerge/>
            <w:vAlign w:val="center"/>
            <w:hideMark/>
          </w:tcPr>
          <w:p w14:paraId="664170B5" w14:textId="77777777" w:rsidR="004B1884" w:rsidRPr="005A20E6" w:rsidRDefault="004B1884" w:rsidP="00054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7" w:type="dxa"/>
            <w:vAlign w:val="center"/>
            <w:hideMark/>
          </w:tcPr>
          <w:p w14:paraId="115F5601" w14:textId="29DE33FD" w:rsidR="004B1884" w:rsidRPr="005A20E6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efficient of Repeatability (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)</w:t>
            </w:r>
          </w:p>
        </w:tc>
        <w:tc>
          <w:tcPr>
            <w:tcW w:w="1587" w:type="dxa"/>
            <w:vAlign w:val="center"/>
            <w:hideMark/>
          </w:tcPr>
          <w:p w14:paraId="117328A0" w14:textId="45CD0CB9" w:rsidR="004B1884" w:rsidRPr="005A20E6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  <m:t xml:space="preserve">2.77 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0"/>
                    <w:szCs w:val="20"/>
                    <w:lang w:val="en-US"/>
                  </w:rPr>
                  <m:t xml:space="preserve">x </m:t>
                </m:r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  <m:t>σw</m:t>
                </m:r>
              </m:oMath>
            </m:oMathPara>
          </w:p>
        </w:tc>
        <w:tc>
          <w:tcPr>
            <w:tcW w:w="1503" w:type="dxa"/>
            <w:vMerge/>
            <w:vAlign w:val="center"/>
          </w:tcPr>
          <w:p w14:paraId="58F06822" w14:textId="77777777" w:rsidR="004B1884" w:rsidRPr="005A20E6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3" w:type="dxa"/>
            <w:vAlign w:val="center"/>
            <w:hideMark/>
          </w:tcPr>
          <w:p w14:paraId="29E8388E" w14:textId="77777777" w:rsidR="000273F8" w:rsidRDefault="000273F8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63C45AD" w14:textId="73269327" w:rsidR="003E5E02" w:rsidRDefault="003E5E02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3</w:t>
            </w:r>
          </w:p>
          <w:p w14:paraId="1149E567" w14:textId="207CF032" w:rsidR="003E5E02" w:rsidRDefault="003E5E02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for </w:t>
            </w: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be stimulato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5AF254F1" w14:textId="77777777" w:rsidR="003E5E02" w:rsidRDefault="003E5E02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DB1880E" w14:textId="57C0F164" w:rsidR="003E5E02" w:rsidRDefault="003E5E02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  <w:p w14:paraId="3EBD4725" w14:textId="789B92A8" w:rsidR="003E5E02" w:rsidRDefault="003E5E02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for Mini-Ganzfeld)</w:t>
            </w:r>
          </w:p>
          <w:p w14:paraId="23D0CD6A" w14:textId="77777777" w:rsidR="000273F8" w:rsidRDefault="000273F8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9EA47D0" w14:textId="0966C265" w:rsidR="004B1884" w:rsidRPr="005A20E6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4" w:type="dxa"/>
            <w:vAlign w:val="center"/>
            <w:hideMark/>
          </w:tcPr>
          <w:p w14:paraId="7BD1A730" w14:textId="77777777" w:rsidR="004B1884" w:rsidRPr="005A20E6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5</w:t>
            </w:r>
          </w:p>
        </w:tc>
      </w:tr>
      <w:tr w:rsidR="004B1884" w:rsidRPr="005A20E6" w14:paraId="745A50B4" w14:textId="77777777" w:rsidTr="006131EF">
        <w:trPr>
          <w:trHeight w:val="908"/>
          <w:jc w:val="center"/>
        </w:trPr>
        <w:tc>
          <w:tcPr>
            <w:tcW w:w="1758" w:type="dxa"/>
            <w:vMerge w:val="restart"/>
            <w:noWrap/>
            <w:vAlign w:val="center"/>
            <w:hideMark/>
          </w:tcPr>
          <w:p w14:paraId="08FEB8E2" w14:textId="2EC5E677" w:rsidR="004B1884" w:rsidRPr="005A20E6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ip et al</w:t>
            </w:r>
            <w:r w:rsidR="00C77F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Yip&lt;/Author&gt;&lt;Year&gt;2018&lt;/Year&gt;&lt;RecNum&gt;177&lt;/RecNum&gt;&lt;DisplayText&gt;[3]&lt;/DisplayText&gt;&lt;record&gt;&lt;rec-number&gt;177&lt;/rec-number&gt;&lt;foreign-keys&gt;&lt;key app="EN" db-id="pfwrpwww2sdfsqeezaaxsw9r52daa0ptr0rf" timestamp="1732169997" guid="e4b563e8-6437-4f1e-9f68-b86b1e5f6953"&gt;177&lt;/key&gt;&lt;/foreign-keys&gt;&lt;ref-type name="Journal Article"&gt;17&lt;/ref-type&gt;&lt;contributors&gt;&lt;authors&gt;&lt;author&gt;Yip, Yolanda Wong Ying&lt;/author&gt;&lt;author&gt;Man, Tsz Chun&lt;/author&gt;&lt;author&gt;Pang, Chi Pui&lt;/author&gt;&lt;author&gt;Brelén, Mårten Erik&lt;/author&gt;&lt;/authors&gt;&lt;/contributors&gt;&lt;titles&gt;&lt;title&gt;Improving the quality of electroretinogram recordings using active electrodes&lt;/title&gt;&lt;secondary-title&gt;Exp Eye Res&lt;/secondary-title&gt;&lt;/titles&gt;&lt;periodical&gt;&lt;full-title&gt;Exp Eye Res&lt;/full-title&gt;&lt;/periodical&gt;&lt;pages&gt;46-52&lt;/pages&gt;&lt;volume&gt;176&lt;/volume&gt;&lt;keywords&gt;&lt;keyword&gt;Electroretinogram&lt;/keyword&gt;&lt;keyword&gt;Active electrodes&lt;/keyword&gt;&lt;keyword&gt;Signal to noise ratio&lt;/keyword&gt;&lt;keyword&gt;Retinal function&lt;/keyword&gt;&lt;/keywords&gt;&lt;dates&gt;&lt;year&gt;2018&lt;/year&gt;&lt;pub-dates&gt;&lt;date&gt;2018/11/01/&lt;/date&gt;&lt;/pub-dates&gt;&lt;/dates&gt;&lt;isbn&gt;0014-4835&lt;/isbn&gt;&lt;urls&gt;&lt;related-urls&gt;&lt;url&gt;https://www.sciencedirect.com/science/article/pii/S0014483518301866&lt;/url&gt;&lt;/related-urls&gt;&lt;/urls&gt;&lt;electronic-resource-num&gt;https://doi.org/10.1016/j.exer.2018.06.00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940" w:type="dxa"/>
            <w:vMerge w:val="restart"/>
            <w:vAlign w:val="center"/>
            <w:hideMark/>
          </w:tcPr>
          <w:p w14:paraId="2F077617" w14:textId="667690F2" w:rsidR="004B1884" w:rsidRPr="005A20E6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bbit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ew Zealand, </w:t>
            </w: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bino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anesthetized</w:t>
            </w:r>
          </w:p>
        </w:tc>
        <w:tc>
          <w:tcPr>
            <w:tcW w:w="1764" w:type="dxa"/>
            <w:vMerge w:val="restart"/>
            <w:vAlign w:val="center"/>
            <w:hideMark/>
          </w:tcPr>
          <w:p w14:paraId="4C4A2ED7" w14:textId="4EEDDE86" w:rsidR="004B1884" w:rsidRPr="005A20E6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pion</w:t>
            </w:r>
            <w:proofErr w:type="spellEnd"/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3 syste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ith </w:t>
            </w: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ustom-built electrod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cable of ERG-jet electrode)</w:t>
            </w:r>
          </w:p>
        </w:tc>
        <w:tc>
          <w:tcPr>
            <w:tcW w:w="1587" w:type="dxa"/>
            <w:vAlign w:val="center"/>
            <w:hideMark/>
          </w:tcPr>
          <w:p w14:paraId="27923D5B" w14:textId="77777777" w:rsidR="004B1884" w:rsidRPr="005A20E6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efficient of variation (CV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87" w:type="dxa"/>
            <w:vAlign w:val="center"/>
            <w:hideMark/>
          </w:tcPr>
          <w:p w14:paraId="30488B26" w14:textId="5C7293CE" w:rsidR="004B1884" w:rsidRPr="005A20E6" w:rsidRDefault="007403BC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  <w:lang w:val="en-US"/>
                      </w:rPr>
                      <m:t>σw x 100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  <m:t>mean</m:t>
                    </m:r>
                  </m:den>
                </m:f>
              </m:oMath>
            </m:oMathPara>
          </w:p>
        </w:tc>
        <w:tc>
          <w:tcPr>
            <w:tcW w:w="1503" w:type="dxa"/>
            <w:vMerge w:val="restart"/>
            <w:vAlign w:val="center"/>
          </w:tcPr>
          <w:p w14:paraId="15153C84" w14:textId="770032DA" w:rsidR="004B1884" w:rsidRPr="005A20E6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-wav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mplitude</w:t>
            </w:r>
          </w:p>
        </w:tc>
        <w:tc>
          <w:tcPr>
            <w:tcW w:w="1503" w:type="dxa"/>
            <w:vAlign w:val="center"/>
            <w:hideMark/>
          </w:tcPr>
          <w:p w14:paraId="6A0F0865" w14:textId="611F9EA0" w:rsidR="004B1884" w:rsidRPr="005A20E6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2064" w:type="dxa"/>
            <w:vAlign w:val="center"/>
            <w:hideMark/>
          </w:tcPr>
          <w:p w14:paraId="5DC1F17E" w14:textId="77777777" w:rsidR="004B1884" w:rsidRPr="005A20E6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4B1884" w:rsidRPr="005A20E6" w14:paraId="438A44AE" w14:textId="77777777" w:rsidTr="006131EF">
        <w:trPr>
          <w:trHeight w:val="908"/>
          <w:jc w:val="center"/>
        </w:trPr>
        <w:tc>
          <w:tcPr>
            <w:tcW w:w="1758" w:type="dxa"/>
            <w:vMerge/>
            <w:vAlign w:val="center"/>
            <w:hideMark/>
          </w:tcPr>
          <w:p w14:paraId="47D6F2BD" w14:textId="77777777" w:rsidR="004B1884" w:rsidRPr="005A20E6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vAlign w:val="center"/>
            <w:hideMark/>
          </w:tcPr>
          <w:p w14:paraId="1C2B2556" w14:textId="77777777" w:rsidR="004B1884" w:rsidRPr="005A20E6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4" w:type="dxa"/>
            <w:vMerge/>
            <w:vAlign w:val="center"/>
            <w:hideMark/>
          </w:tcPr>
          <w:p w14:paraId="3E442491" w14:textId="77777777" w:rsidR="004B1884" w:rsidRPr="005A20E6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7" w:type="dxa"/>
            <w:vAlign w:val="center"/>
            <w:hideMark/>
          </w:tcPr>
          <w:p w14:paraId="251EB440" w14:textId="18E86CF9" w:rsidR="004F5DC6" w:rsidRPr="005A20E6" w:rsidRDefault="004B1884" w:rsidP="009B3499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efficient of Repeatability (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)</w:t>
            </w:r>
          </w:p>
        </w:tc>
        <w:tc>
          <w:tcPr>
            <w:tcW w:w="1587" w:type="dxa"/>
            <w:vAlign w:val="center"/>
            <w:hideMark/>
          </w:tcPr>
          <w:p w14:paraId="25F5C043" w14:textId="2216B56E" w:rsidR="004B1884" w:rsidRPr="005A20E6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  <m:t xml:space="preserve">2.77 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0"/>
                    <w:szCs w:val="20"/>
                    <w:lang w:val="en-US"/>
                  </w:rPr>
                  <m:t xml:space="preserve">x </m:t>
                </m:r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  <m:t>σw</m:t>
                </m:r>
              </m:oMath>
            </m:oMathPara>
          </w:p>
        </w:tc>
        <w:tc>
          <w:tcPr>
            <w:tcW w:w="1503" w:type="dxa"/>
            <w:vMerge/>
            <w:vAlign w:val="center"/>
          </w:tcPr>
          <w:p w14:paraId="24B79CE6" w14:textId="77777777" w:rsidR="004B1884" w:rsidRPr="005A20E6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3" w:type="dxa"/>
            <w:vAlign w:val="center"/>
            <w:hideMark/>
          </w:tcPr>
          <w:p w14:paraId="5FDD88FA" w14:textId="1F97FC52" w:rsidR="004B1884" w:rsidRPr="005A20E6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5</w:t>
            </w:r>
          </w:p>
        </w:tc>
        <w:tc>
          <w:tcPr>
            <w:tcW w:w="2064" w:type="dxa"/>
            <w:vAlign w:val="center"/>
            <w:hideMark/>
          </w:tcPr>
          <w:p w14:paraId="50DCD954" w14:textId="77777777" w:rsidR="004B1884" w:rsidRPr="005A20E6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.8</w:t>
            </w:r>
          </w:p>
        </w:tc>
      </w:tr>
      <w:tr w:rsidR="004B1884" w:rsidRPr="005A20E6" w14:paraId="413F09D5" w14:textId="77777777" w:rsidTr="006131EF">
        <w:trPr>
          <w:trHeight w:val="908"/>
          <w:jc w:val="center"/>
        </w:trPr>
        <w:tc>
          <w:tcPr>
            <w:tcW w:w="1758" w:type="dxa"/>
            <w:vMerge/>
            <w:vAlign w:val="center"/>
            <w:hideMark/>
          </w:tcPr>
          <w:p w14:paraId="2A79A6E5" w14:textId="77777777" w:rsidR="004B1884" w:rsidRPr="005A20E6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vAlign w:val="center"/>
            <w:hideMark/>
          </w:tcPr>
          <w:p w14:paraId="1804774F" w14:textId="77777777" w:rsidR="004B1884" w:rsidRPr="005A20E6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4" w:type="dxa"/>
            <w:vMerge/>
            <w:vAlign w:val="center"/>
            <w:hideMark/>
          </w:tcPr>
          <w:p w14:paraId="7E61DC8D" w14:textId="77777777" w:rsidR="004B1884" w:rsidRPr="005A20E6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7" w:type="dxa"/>
            <w:vAlign w:val="center"/>
            <w:hideMark/>
          </w:tcPr>
          <w:p w14:paraId="228EA418" w14:textId="77777777" w:rsidR="004B1884" w:rsidRPr="005A20E6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efficient of variation (CV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87" w:type="dxa"/>
            <w:vAlign w:val="center"/>
            <w:hideMark/>
          </w:tcPr>
          <w:p w14:paraId="5539FCBE" w14:textId="59635DB2" w:rsidR="004B1884" w:rsidRPr="005A20E6" w:rsidRDefault="007403BC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  <w:lang w:val="en-US"/>
                      </w:rPr>
                      <m:t>σw x 100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  <m:t>mean</m:t>
                    </m:r>
                  </m:den>
                </m:f>
              </m:oMath>
            </m:oMathPara>
          </w:p>
        </w:tc>
        <w:tc>
          <w:tcPr>
            <w:tcW w:w="1503" w:type="dxa"/>
            <w:vMerge w:val="restart"/>
            <w:vAlign w:val="center"/>
          </w:tcPr>
          <w:p w14:paraId="658225E3" w14:textId="5DABCC1B" w:rsidR="004B1884" w:rsidRPr="005A20E6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-wav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mplitude</w:t>
            </w:r>
          </w:p>
        </w:tc>
        <w:tc>
          <w:tcPr>
            <w:tcW w:w="1503" w:type="dxa"/>
            <w:vAlign w:val="center"/>
            <w:hideMark/>
          </w:tcPr>
          <w:p w14:paraId="2CA1DE90" w14:textId="24261F0E" w:rsidR="004B1884" w:rsidRPr="005A20E6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2064" w:type="dxa"/>
            <w:vAlign w:val="center"/>
            <w:hideMark/>
          </w:tcPr>
          <w:p w14:paraId="58E41679" w14:textId="77777777" w:rsidR="004B1884" w:rsidRPr="005A20E6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4B1884" w:rsidRPr="005A20E6" w14:paraId="68B05B19" w14:textId="77777777" w:rsidTr="006131EF">
        <w:trPr>
          <w:trHeight w:val="966"/>
          <w:jc w:val="center"/>
        </w:trPr>
        <w:tc>
          <w:tcPr>
            <w:tcW w:w="1758" w:type="dxa"/>
            <w:vMerge/>
            <w:vAlign w:val="center"/>
            <w:hideMark/>
          </w:tcPr>
          <w:p w14:paraId="2A68FD1B" w14:textId="77777777" w:rsidR="004B1884" w:rsidRPr="005A20E6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vAlign w:val="center"/>
            <w:hideMark/>
          </w:tcPr>
          <w:p w14:paraId="18C2CEA6" w14:textId="77777777" w:rsidR="004B1884" w:rsidRPr="005A20E6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4" w:type="dxa"/>
            <w:vMerge/>
            <w:vAlign w:val="center"/>
            <w:hideMark/>
          </w:tcPr>
          <w:p w14:paraId="047E87FB" w14:textId="77777777" w:rsidR="004B1884" w:rsidRPr="005A20E6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7" w:type="dxa"/>
            <w:vAlign w:val="center"/>
            <w:hideMark/>
          </w:tcPr>
          <w:p w14:paraId="1E3EF4D8" w14:textId="7A0EC2EF" w:rsidR="004B1884" w:rsidRPr="005A20E6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efficient of Repeatability (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)</w:t>
            </w:r>
          </w:p>
        </w:tc>
        <w:tc>
          <w:tcPr>
            <w:tcW w:w="1587" w:type="dxa"/>
            <w:vAlign w:val="center"/>
            <w:hideMark/>
          </w:tcPr>
          <w:p w14:paraId="7043CE38" w14:textId="5FD59FF0" w:rsidR="004B1884" w:rsidRPr="005A20E6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  <m:t xml:space="preserve">2.77 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0"/>
                    <w:szCs w:val="20"/>
                    <w:lang w:val="en-US"/>
                  </w:rPr>
                  <m:t xml:space="preserve">x </m:t>
                </m:r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  <m:t>σw</m:t>
                </m:r>
              </m:oMath>
            </m:oMathPara>
          </w:p>
        </w:tc>
        <w:tc>
          <w:tcPr>
            <w:tcW w:w="1503" w:type="dxa"/>
            <w:vMerge/>
            <w:vAlign w:val="center"/>
          </w:tcPr>
          <w:p w14:paraId="4500A739" w14:textId="77777777" w:rsidR="004B1884" w:rsidRPr="005A20E6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3" w:type="dxa"/>
            <w:vAlign w:val="center"/>
            <w:hideMark/>
          </w:tcPr>
          <w:p w14:paraId="744B2CAE" w14:textId="586565D6" w:rsidR="004B1884" w:rsidRPr="005A20E6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27</w:t>
            </w:r>
          </w:p>
        </w:tc>
        <w:tc>
          <w:tcPr>
            <w:tcW w:w="2064" w:type="dxa"/>
            <w:vAlign w:val="center"/>
            <w:hideMark/>
          </w:tcPr>
          <w:p w14:paraId="02FE1676" w14:textId="77777777" w:rsidR="004B1884" w:rsidRPr="005A20E6" w:rsidRDefault="004B1884" w:rsidP="006131E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0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9.2</w:t>
            </w:r>
          </w:p>
        </w:tc>
      </w:tr>
    </w:tbl>
    <w:p w14:paraId="072ADB48" w14:textId="122B18B3" w:rsidR="00CF2F4F" w:rsidRPr="00FE2C52" w:rsidRDefault="00CF2F4F" w:rsidP="00C82862">
      <w:pPr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FE2C52"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  <w:t>*Assumed to have used the standard method of calculation unless specified in the paper.</w:t>
      </w:r>
    </w:p>
    <w:p w14:paraId="70ED8243" w14:textId="09A12C3D" w:rsidR="00672506" w:rsidRPr="005F1F3F" w:rsidRDefault="005F1F3F" w:rsidP="00C82862">
      <w:pPr>
        <w:rPr>
          <w:rFonts w:ascii="Cambria" w:hAnsi="Cambria" w:cs="New Peninim MT"/>
          <w:b/>
          <w:color w:val="000000"/>
          <w:sz w:val="20"/>
          <w:szCs w:val="20"/>
        </w:rPr>
      </w:pPr>
      <w:r>
        <w:rPr>
          <w:rFonts w:ascii="Cambria" w:hAnsi="Cambria" w:cs="New Peninim MT"/>
          <w:b/>
          <w:color w:val="000000"/>
          <w:sz w:val="20"/>
          <w:szCs w:val="20"/>
        </w:rPr>
        <w:t>References</w:t>
      </w:r>
    </w:p>
    <w:p w14:paraId="339E471D" w14:textId="77777777" w:rsidR="002A39A2" w:rsidRPr="002A39A2" w:rsidRDefault="00672506" w:rsidP="002A39A2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2A39A2" w:rsidRPr="002A39A2">
        <w:rPr>
          <w:noProof/>
        </w:rPr>
        <w:t>[1]</w:t>
      </w:r>
      <w:r w:rsidR="002A39A2" w:rsidRPr="002A39A2">
        <w:rPr>
          <w:noProof/>
        </w:rPr>
        <w:tab/>
        <w:t>J. Charng</w:t>
      </w:r>
      <w:r w:rsidR="002A39A2" w:rsidRPr="002A39A2">
        <w:rPr>
          <w:i/>
          <w:noProof/>
        </w:rPr>
        <w:t xml:space="preserve"> et al.</w:t>
      </w:r>
      <w:r w:rsidR="002A39A2" w:rsidRPr="002A39A2">
        <w:rPr>
          <w:noProof/>
        </w:rPr>
        <w:t xml:space="preserve">, "Conscious wireless electroretinogram and visual evoked potentials in rats," (in eng), </w:t>
      </w:r>
      <w:r w:rsidR="002A39A2" w:rsidRPr="002A39A2">
        <w:rPr>
          <w:i/>
          <w:noProof/>
        </w:rPr>
        <w:t xml:space="preserve">PLoS One, </w:t>
      </w:r>
      <w:r w:rsidR="002A39A2" w:rsidRPr="002A39A2">
        <w:rPr>
          <w:noProof/>
        </w:rPr>
        <w:t>vol. 8, no. 9, p. e74172, 2013, doi: 10.1371/journal.pone.0074172.</w:t>
      </w:r>
    </w:p>
    <w:p w14:paraId="7C68F22F" w14:textId="77777777" w:rsidR="002A39A2" w:rsidRPr="002A39A2" w:rsidRDefault="002A39A2" w:rsidP="002A39A2">
      <w:pPr>
        <w:pStyle w:val="EndNoteBibliography"/>
        <w:spacing w:after="0"/>
        <w:ind w:left="720" w:hanging="720"/>
        <w:rPr>
          <w:noProof/>
        </w:rPr>
      </w:pPr>
      <w:r w:rsidRPr="002A39A2">
        <w:rPr>
          <w:noProof/>
        </w:rPr>
        <w:t>[2]</w:t>
      </w:r>
      <w:r w:rsidRPr="002A39A2">
        <w:rPr>
          <w:noProof/>
        </w:rPr>
        <w:tab/>
        <w:t xml:space="preserve">Y. You, A. Klistorner, J. Thie, and S. L. Graham, "Improving reproducibility of VEP recording in rats: electrodes, stimulus source and peak analysis," </w:t>
      </w:r>
      <w:r w:rsidRPr="002A39A2">
        <w:rPr>
          <w:i/>
          <w:noProof/>
        </w:rPr>
        <w:t xml:space="preserve">Doc Ophthalmol, </w:t>
      </w:r>
      <w:r w:rsidRPr="002A39A2">
        <w:rPr>
          <w:noProof/>
        </w:rPr>
        <w:t>vol. 123, no. 2, pp. 109-119, 2011/10/01 2011, doi: 10.1007/s10633-011-9288-8.</w:t>
      </w:r>
    </w:p>
    <w:p w14:paraId="1CDA5843" w14:textId="17896FCC" w:rsidR="002A39A2" w:rsidRPr="002A39A2" w:rsidRDefault="002A39A2" w:rsidP="002A39A2">
      <w:pPr>
        <w:pStyle w:val="EndNoteBibliography"/>
        <w:ind w:left="720" w:hanging="720"/>
        <w:rPr>
          <w:noProof/>
        </w:rPr>
      </w:pPr>
      <w:r w:rsidRPr="002A39A2">
        <w:rPr>
          <w:noProof/>
        </w:rPr>
        <w:t>[3]</w:t>
      </w:r>
      <w:r w:rsidRPr="002A39A2">
        <w:rPr>
          <w:noProof/>
        </w:rPr>
        <w:tab/>
        <w:t xml:space="preserve">Y. W. Y. Yip, T. C. Man, C. P. Pang, and M. E. Brelén, "Improving the quality of electroretinogram recordings using active electrodes," </w:t>
      </w:r>
      <w:r w:rsidRPr="002A39A2">
        <w:rPr>
          <w:i/>
          <w:noProof/>
        </w:rPr>
        <w:t xml:space="preserve">Exp Eye Res, </w:t>
      </w:r>
      <w:r w:rsidRPr="002A39A2">
        <w:rPr>
          <w:noProof/>
        </w:rPr>
        <w:t xml:space="preserve">vol. 176, pp. 46-52, 2018/11/01/ 2018, doi: </w:t>
      </w:r>
      <w:r w:rsidR="00D3435D" w:rsidRPr="00D3435D">
        <w:rPr>
          <w:noProof/>
        </w:rPr>
        <w:t>https://doi.org/10.1016/j.exer.2018.06.007.</w:t>
      </w:r>
    </w:p>
    <w:p w14:paraId="7F7074EF" w14:textId="21E65868" w:rsidR="00C832E2" w:rsidRDefault="00672506" w:rsidP="00C82862">
      <w:r>
        <w:fldChar w:fldCharType="end"/>
      </w:r>
    </w:p>
    <w:p w14:paraId="60337643" w14:textId="6519B3B0" w:rsidR="00FE2C52" w:rsidRDefault="00FE2C52" w:rsidP="00717054"/>
    <w:sectPr w:rsidR="00FE2C52" w:rsidSect="00C828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ew Peninim MT">
    <w:charset w:val="B1"/>
    <w:family w:val="auto"/>
    <w:pitch w:val="variable"/>
    <w:sig w:usb0="80000843" w:usb1="40000002" w:usb2="00000000" w:usb3="00000000" w:csb0="0000002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694A08"/>
    <w:multiLevelType w:val="hybridMultilevel"/>
    <w:tmpl w:val="5ABE9F74"/>
    <w:lvl w:ilvl="0" w:tplc="85F0C1AC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53850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wrpwww2sdfsqeezaaxsw9r52daa0ptr0rf&quot;&gt;2024 Celeris paper library&lt;record-ids&gt;&lt;item&gt;177&lt;/item&gt;&lt;item&gt;178&lt;/item&gt;&lt;item&gt;198&lt;/item&gt;&lt;/record-ids&gt;&lt;/item&gt;&lt;/Libraries&gt;"/>
    <w:docVar w:name="EN.UseJSCitationFormat" w:val="False"/>
  </w:docVars>
  <w:rsids>
    <w:rsidRoot w:val="00C82862"/>
    <w:rsid w:val="000039BD"/>
    <w:rsid w:val="000273F8"/>
    <w:rsid w:val="00054113"/>
    <w:rsid w:val="00054427"/>
    <w:rsid w:val="00056F0D"/>
    <w:rsid w:val="000658D0"/>
    <w:rsid w:val="00093A07"/>
    <w:rsid w:val="00094718"/>
    <w:rsid w:val="000A2B3B"/>
    <w:rsid w:val="000B3131"/>
    <w:rsid w:val="000C242E"/>
    <w:rsid w:val="000C6A41"/>
    <w:rsid w:val="000D2631"/>
    <w:rsid w:val="000D5AD8"/>
    <w:rsid w:val="000F1645"/>
    <w:rsid w:val="000F1B16"/>
    <w:rsid w:val="000F5B1D"/>
    <w:rsid w:val="000F5FDA"/>
    <w:rsid w:val="000F5FF8"/>
    <w:rsid w:val="00135A13"/>
    <w:rsid w:val="00152F56"/>
    <w:rsid w:val="00193DFE"/>
    <w:rsid w:val="001A1A30"/>
    <w:rsid w:val="001B05F0"/>
    <w:rsid w:val="001C2BDF"/>
    <w:rsid w:val="001C6726"/>
    <w:rsid w:val="001D343D"/>
    <w:rsid w:val="00201590"/>
    <w:rsid w:val="002212CA"/>
    <w:rsid w:val="002307F5"/>
    <w:rsid w:val="002546E9"/>
    <w:rsid w:val="00291279"/>
    <w:rsid w:val="002943DC"/>
    <w:rsid w:val="002A39A2"/>
    <w:rsid w:val="002A3FE8"/>
    <w:rsid w:val="002D577F"/>
    <w:rsid w:val="002E2206"/>
    <w:rsid w:val="002F06F1"/>
    <w:rsid w:val="00303927"/>
    <w:rsid w:val="00354D6A"/>
    <w:rsid w:val="003E5E02"/>
    <w:rsid w:val="00405854"/>
    <w:rsid w:val="004143F8"/>
    <w:rsid w:val="00417B46"/>
    <w:rsid w:val="00424C1F"/>
    <w:rsid w:val="004952F5"/>
    <w:rsid w:val="004B1884"/>
    <w:rsid w:val="004F5DC6"/>
    <w:rsid w:val="00503EBF"/>
    <w:rsid w:val="005251E6"/>
    <w:rsid w:val="0057116F"/>
    <w:rsid w:val="0057793D"/>
    <w:rsid w:val="00585E0B"/>
    <w:rsid w:val="00593542"/>
    <w:rsid w:val="005C4E0F"/>
    <w:rsid w:val="005E560B"/>
    <w:rsid w:val="005F1F3F"/>
    <w:rsid w:val="005F3971"/>
    <w:rsid w:val="006131EF"/>
    <w:rsid w:val="00616335"/>
    <w:rsid w:val="00621EE9"/>
    <w:rsid w:val="00627F65"/>
    <w:rsid w:val="00646909"/>
    <w:rsid w:val="00672506"/>
    <w:rsid w:val="006B145D"/>
    <w:rsid w:val="006B5C5E"/>
    <w:rsid w:val="006C206F"/>
    <w:rsid w:val="006C6326"/>
    <w:rsid w:val="006F25FE"/>
    <w:rsid w:val="006F7518"/>
    <w:rsid w:val="006F75BE"/>
    <w:rsid w:val="00717054"/>
    <w:rsid w:val="007403BC"/>
    <w:rsid w:val="00793DCC"/>
    <w:rsid w:val="007D2255"/>
    <w:rsid w:val="007F77DA"/>
    <w:rsid w:val="008015AF"/>
    <w:rsid w:val="00804394"/>
    <w:rsid w:val="0083012E"/>
    <w:rsid w:val="0083587D"/>
    <w:rsid w:val="008408DB"/>
    <w:rsid w:val="00847185"/>
    <w:rsid w:val="008550A1"/>
    <w:rsid w:val="00863AA2"/>
    <w:rsid w:val="008D3DB9"/>
    <w:rsid w:val="008E7635"/>
    <w:rsid w:val="00921B03"/>
    <w:rsid w:val="00942241"/>
    <w:rsid w:val="00943A68"/>
    <w:rsid w:val="00984964"/>
    <w:rsid w:val="00995E73"/>
    <w:rsid w:val="009A5369"/>
    <w:rsid w:val="009A747F"/>
    <w:rsid w:val="009B2718"/>
    <w:rsid w:val="009B3499"/>
    <w:rsid w:val="009D2C9F"/>
    <w:rsid w:val="009F1BAE"/>
    <w:rsid w:val="00A03001"/>
    <w:rsid w:val="00A03963"/>
    <w:rsid w:val="00A15B19"/>
    <w:rsid w:val="00A421D4"/>
    <w:rsid w:val="00A47F0C"/>
    <w:rsid w:val="00A610A7"/>
    <w:rsid w:val="00A70ECC"/>
    <w:rsid w:val="00A73B06"/>
    <w:rsid w:val="00A75202"/>
    <w:rsid w:val="00A75CD3"/>
    <w:rsid w:val="00A8787B"/>
    <w:rsid w:val="00AA40E7"/>
    <w:rsid w:val="00AD37D9"/>
    <w:rsid w:val="00AF6A09"/>
    <w:rsid w:val="00B53ADC"/>
    <w:rsid w:val="00B567C5"/>
    <w:rsid w:val="00B7237A"/>
    <w:rsid w:val="00B734A0"/>
    <w:rsid w:val="00B74AF7"/>
    <w:rsid w:val="00BC559B"/>
    <w:rsid w:val="00BD7069"/>
    <w:rsid w:val="00BF6D03"/>
    <w:rsid w:val="00C01581"/>
    <w:rsid w:val="00C77F4E"/>
    <w:rsid w:val="00C812DD"/>
    <w:rsid w:val="00C82862"/>
    <w:rsid w:val="00C832E2"/>
    <w:rsid w:val="00C945A4"/>
    <w:rsid w:val="00CA70BD"/>
    <w:rsid w:val="00CB1FD6"/>
    <w:rsid w:val="00CF2F4F"/>
    <w:rsid w:val="00D17341"/>
    <w:rsid w:val="00D3435D"/>
    <w:rsid w:val="00D408BF"/>
    <w:rsid w:val="00D4110D"/>
    <w:rsid w:val="00D85A3A"/>
    <w:rsid w:val="00D958ED"/>
    <w:rsid w:val="00DA0ABC"/>
    <w:rsid w:val="00DF6584"/>
    <w:rsid w:val="00E03CAB"/>
    <w:rsid w:val="00E3116B"/>
    <w:rsid w:val="00E31FCA"/>
    <w:rsid w:val="00E57FDD"/>
    <w:rsid w:val="00E626FF"/>
    <w:rsid w:val="00E65729"/>
    <w:rsid w:val="00E92FA9"/>
    <w:rsid w:val="00EA5F3D"/>
    <w:rsid w:val="00EC1631"/>
    <w:rsid w:val="00EC248B"/>
    <w:rsid w:val="00EF5592"/>
    <w:rsid w:val="00EF6422"/>
    <w:rsid w:val="00F00AF7"/>
    <w:rsid w:val="00F12BC3"/>
    <w:rsid w:val="00F24548"/>
    <w:rsid w:val="00F60033"/>
    <w:rsid w:val="00F70D3E"/>
    <w:rsid w:val="00F73FDB"/>
    <w:rsid w:val="00F77017"/>
    <w:rsid w:val="00F830C0"/>
    <w:rsid w:val="00FA2A27"/>
    <w:rsid w:val="00FA37B5"/>
    <w:rsid w:val="00FA4507"/>
    <w:rsid w:val="00FC37D9"/>
    <w:rsid w:val="00FE2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76F59"/>
  <w15:chartTrackingRefBased/>
  <w15:docId w15:val="{4DAEBCD9-9226-454C-BB80-F4757A71B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862"/>
  </w:style>
  <w:style w:type="paragraph" w:styleId="Heading1">
    <w:name w:val="heading 1"/>
    <w:basedOn w:val="Normal"/>
    <w:next w:val="Normal"/>
    <w:link w:val="Heading1Char"/>
    <w:uiPriority w:val="9"/>
    <w:qFormat/>
    <w:rsid w:val="00C828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28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28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28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28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28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28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28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28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28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28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28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28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28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28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28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28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28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28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28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28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28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28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28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28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28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28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28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286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C828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C82862"/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828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28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2862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72506"/>
    <w:pPr>
      <w:spacing w:after="0"/>
      <w:jc w:val="center"/>
    </w:pPr>
    <w:rPr>
      <w:rFonts w:ascii="Times New Roman" w:hAnsi="Times New Roman" w:cs="Times New Roman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2506"/>
    <w:rPr>
      <w:rFonts w:ascii="Times New Roman" w:hAnsi="Times New Roman" w:cs="Times New Roman"/>
      <w:sz w:val="22"/>
    </w:rPr>
  </w:style>
  <w:style w:type="paragraph" w:customStyle="1" w:styleId="EndNoteBibliography">
    <w:name w:val="EndNote Bibliography"/>
    <w:basedOn w:val="Normal"/>
    <w:link w:val="EndNoteBibliographyChar"/>
    <w:rsid w:val="00672506"/>
    <w:pPr>
      <w:spacing w:line="240" w:lineRule="auto"/>
    </w:pPr>
    <w:rPr>
      <w:rFonts w:ascii="Times New Roman" w:hAnsi="Times New Roman" w:cs="Times New Roman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72506"/>
    <w:rPr>
      <w:rFonts w:ascii="Times New Roman" w:hAnsi="Times New Roman" w:cs="Times New Roman"/>
      <w:sz w:val="22"/>
    </w:rPr>
  </w:style>
  <w:style w:type="character" w:styleId="Hyperlink">
    <w:name w:val="Hyperlink"/>
    <w:basedOn w:val="DefaultParagraphFont"/>
    <w:uiPriority w:val="99"/>
    <w:unhideWhenUsed/>
    <w:rsid w:val="00FA450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450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567C5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BF6D03"/>
    <w:rPr>
      <w:color w:val="96607D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6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6F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5A13"/>
    <w:pPr>
      <w:spacing w:after="0" w:line="240" w:lineRule="auto"/>
    </w:pPr>
  </w:style>
  <w:style w:type="table" w:styleId="TableGrid">
    <w:name w:val="Table Grid"/>
    <w:basedOn w:val="TableNormal"/>
    <w:uiPriority w:val="39"/>
    <w:rsid w:val="000F5F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9</Words>
  <Characters>455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 Tang</dc:creator>
  <cp:keywords/>
  <dc:description/>
  <cp:lastModifiedBy>Carla Abbott</cp:lastModifiedBy>
  <cp:revision>2</cp:revision>
  <dcterms:created xsi:type="dcterms:W3CDTF">2025-05-28T12:49:00Z</dcterms:created>
  <dcterms:modified xsi:type="dcterms:W3CDTF">2025-05-28T12:49:00Z</dcterms:modified>
</cp:coreProperties>
</file>